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3820"/>
        <w:gridCol w:w="2900"/>
        <w:gridCol w:w="1920"/>
      </w:tblGrid>
      <w:tr w:rsidR="009356E5" w:rsidRPr="009356E5" w14:paraId="2928387E" w14:textId="77777777" w:rsidTr="00CF43FC">
        <w:trPr>
          <w:trHeight w:val="288"/>
        </w:trPr>
        <w:tc>
          <w:tcPr>
            <w:tcW w:w="8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4ED80" w14:textId="2B3A771E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1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jectives and measurement tools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the 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cluded 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dies</w:t>
            </w:r>
          </w:p>
        </w:tc>
      </w:tr>
      <w:tr w:rsidR="009356E5" w:rsidRPr="009356E5" w14:paraId="5E057CD1" w14:textId="77777777" w:rsidTr="00CF43FC">
        <w:trPr>
          <w:trHeight w:val="26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1052" w14:textId="77777777" w:rsidR="009356E5" w:rsidRPr="009356E5" w:rsidRDefault="009356E5" w:rsidP="00CF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Titl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C565" w14:textId="77777777" w:rsidR="009356E5" w:rsidRPr="009356E5" w:rsidRDefault="009356E5" w:rsidP="00CF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bjectiv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A8F5" w14:textId="77777777" w:rsidR="009356E5" w:rsidRPr="009356E5" w:rsidRDefault="009356E5" w:rsidP="00CF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ools</w:t>
            </w:r>
          </w:p>
        </w:tc>
      </w:tr>
      <w:tr w:rsidR="009356E5" w:rsidRPr="009356E5" w14:paraId="3B6A5B30" w14:textId="77777777" w:rsidTr="00CF43FC">
        <w:trPr>
          <w:trHeight w:val="79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25883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A new strategy for the treatment of Anosmia and Ageusia in COVID-19 patient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A535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iscover the effect of coffee on the taste and smell dysfunction following Covid-19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CCBF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for smell recovery </w:t>
            </w:r>
          </w:p>
        </w:tc>
      </w:tr>
      <w:tr w:rsidR="009356E5" w:rsidRPr="009356E5" w14:paraId="092AFA91" w14:textId="77777777" w:rsidTr="00CF43FC">
        <w:trPr>
          <w:trHeight w:val="158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915B4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Olfactory Training and Visual Stimulation Assisted by a Web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pplication for Patients with Persistent Olfactory Dysfunction After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ARS-CoV-2 Infection: Observational Stud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28F5A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the effect of olfactory training (visual stimulation) in Covid-19 patients with anosmia for more than one month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2C425E5E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11-point visual analogue scale (VAS)</w:t>
            </w:r>
          </w:p>
        </w:tc>
      </w:tr>
      <w:tr w:rsidR="009356E5" w:rsidRPr="009356E5" w14:paraId="6E862432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B4BEA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Effect of Lavender (Lavandula angustifolia L.) syrup on olfactory dysfunction in COVID-19 infection: A pilot controlled clinical tri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C358A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the effect of lavender syrup on Covid-19 induced olfactory dysfunction in outpatie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EA754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11-point visual analogue scale (VAS)</w:t>
            </w:r>
          </w:p>
        </w:tc>
      </w:tr>
      <w:tr w:rsidR="009356E5" w:rsidRPr="009356E5" w14:paraId="7168409F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7748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 nasal spray for recovery of smell sensation in COVID-19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atients: A randomized controlled tri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E55E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know the effectiveness of mometasone furoate nasal spray for persistent anomia following Covid-1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21E12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online questionnaire</w:t>
            </w:r>
          </w:p>
        </w:tc>
      </w:tr>
      <w:tr w:rsidR="009356E5" w:rsidRPr="009356E5" w14:paraId="7C9CEDA7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41AC8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Effect of nasal corticosteroid in the treatment of anosmia due to COVID-19: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 randomized double-blind placebo-controlled stud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450C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dentify the therapeutic effect of betamethasone nasal drops in Covid-19 anosmia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BF89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11-point visual analogue scale (VAS)</w:t>
            </w:r>
          </w:p>
        </w:tc>
      </w:tr>
      <w:tr w:rsidR="009356E5" w:rsidRPr="009356E5" w14:paraId="292B01FB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62B56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Efficacy and safety of oral corticosteroids and olfactory training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the management of COVID‐19‐related loss of smel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94BE6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the effect of oral corticosteroids and olfactory training in Covid-19 patients with anosmi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17F3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for smell recovery</w:t>
            </w:r>
          </w:p>
        </w:tc>
      </w:tr>
      <w:tr w:rsidR="009356E5" w:rsidRPr="009356E5" w14:paraId="02014524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7C44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Mometasone furoate nasal spray in the treatment of patients with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OVID-19 olfactory dysfunction: A randomized, double-blind clinical tri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21702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iscover the efficacy of mometasone nasal spray in Covid-19 patients with severe microsomia or anosmi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9968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niffin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cks Test, TDI scores</w:t>
            </w:r>
          </w:p>
        </w:tc>
      </w:tr>
      <w:tr w:rsidR="009356E5" w:rsidRPr="009356E5" w14:paraId="1748AE5F" w14:textId="77777777" w:rsidTr="00CF43FC">
        <w:trPr>
          <w:trHeight w:val="211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6261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Olfactory Disturbances as Presenting Manifestation Among Egyptian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atients with COVID-19: Possible Role of Zinc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0C436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study the serum zinc level in Covid-19 patients and to determine the usage of zinc therapy in patients with olfactory dysfunc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1364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11-point visual analogue scale (VAS) and University of Pennsylvania Smell Identification Test (UPSIT) - adapted as Iran-SIT</w:t>
            </w:r>
          </w:p>
        </w:tc>
      </w:tr>
      <w:tr w:rsidR="009356E5" w:rsidRPr="009356E5" w14:paraId="0C9B747F" w14:textId="77777777" w:rsidTr="00CF43FC">
        <w:trPr>
          <w:trHeight w:val="1056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635D5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sistent Parosmia Caused By COVID-19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fection: An Emerging Symptom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C213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study the clinical symptoms of post-Covid-19 parosmia and to determine the effectiveness of various intervention method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3A55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for smell recovery</w:t>
            </w:r>
          </w:p>
        </w:tc>
      </w:tr>
      <w:tr w:rsidR="009356E5" w:rsidRPr="009356E5" w14:paraId="7B7A99F1" w14:textId="77777777" w:rsidTr="00CF43FC">
        <w:trPr>
          <w:trHeight w:val="158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0D6D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he randomized clinical trial “olfactory dysfunction after COVID-19: olfactory rehabilitation therapy vs.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tervention treatment with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Palmitoylethanolamide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Luteolin”: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eliminary result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F0AD6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termine the effect of </w:t>
            </w: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Palmitoyleth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ethanolamide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A) and Luteolin in the recovery of olfactory function in Covid-19 patie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FA2F1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Modified Arabic 20- Items Sino-Nasal Outcome Test (MA-SNOT-20)</w:t>
            </w:r>
          </w:p>
        </w:tc>
      </w:tr>
      <w:tr w:rsidR="009356E5" w:rsidRPr="009356E5" w14:paraId="1C21569C" w14:textId="77777777" w:rsidTr="00CF43FC">
        <w:trPr>
          <w:trHeight w:val="158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09AB5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hort-Term Efficacy and Safety of Oral and Nasal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orticosteroids in COVID-19 Patients with Olfactory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ysfunction: A European Multicenter Stud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BC860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ompare the effectiveness and safety of oral or nasal corticosteroid plus olfactory training with olfactory training alone for treatment of Covid-19 related anosmia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2F4A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niffin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cks Test, TDI scores</w:t>
            </w:r>
          </w:p>
        </w:tc>
      </w:tr>
      <w:tr w:rsidR="009356E5" w:rsidRPr="009356E5" w14:paraId="4A7411B2" w14:textId="77777777" w:rsidTr="00CF43FC">
        <w:trPr>
          <w:trHeight w:val="132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45658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he outcome of fluticasone nasal spray on anosmia and triamcinolone oral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  <w:t>paste in dysgeusia in COVID-19 patient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1463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know the effect of fluticasone nasal spray on anosmia and triamcinolone oral paste on dysgeusia in Covid-19 patie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04497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niffin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cks Test, I </w:t>
            </w:r>
            <w:proofErr w:type="gram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cores</w:t>
            </w:r>
            <w:proofErr w:type="gramEnd"/>
          </w:p>
        </w:tc>
      </w:tr>
      <w:tr w:rsidR="009356E5" w:rsidRPr="009356E5" w14:paraId="02127839" w14:textId="77777777" w:rsidTr="00CF43FC">
        <w:trPr>
          <w:trHeight w:val="1848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7C662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the Healing Effect of Nasal Saline Irrigation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ith Triamcinolone Acetonide Versus Nasal Saline Irrigation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lone in COVID-19 Related Olfactory Dysfunction: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 Randomized Controlled Stud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8CF2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ompare the effects of nasal saline irrigation plus nasal triamcinolone spray vs nasal saline irrigation alone on Covid-19 anosmia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5F69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smell assessment by using 5 different smells</w:t>
            </w:r>
          </w:p>
        </w:tc>
      </w:tr>
      <w:tr w:rsidR="009356E5" w:rsidRPr="009356E5" w14:paraId="416766E8" w14:textId="77777777" w:rsidTr="00CF43FC">
        <w:trPr>
          <w:trHeight w:val="971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AC301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Modified Olfactory Training Is an Effective Treatment Method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COVID-19 Induced Parosmia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BBD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retrospectively discover the effect of modified olfactory training on Covid-19 parosmi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E9DC5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elf-Rating Olfactory Score (SROS), and Olfactory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ysfunction Duration (ODD)</w:t>
            </w:r>
          </w:p>
        </w:tc>
      </w:tr>
      <w:tr w:rsidR="009356E5" w:rsidRPr="009356E5" w14:paraId="1D31903A" w14:textId="77777777" w:rsidTr="00CF43FC">
        <w:trPr>
          <w:trHeight w:val="1848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B20A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Inflawell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roves neutrophil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to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lymphocyte ratio and shortens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ospitalization in patients with moderate COVID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19, in a randomized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ouble-blind placebo-controlled clinical tri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208B7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termine the effect of </w:t>
            </w: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Inflawell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rup, a Boswellia extract formulation, on the disease severity of Covid-1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54194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niffin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cks Test, TDI scores</w:t>
            </w:r>
          </w:p>
        </w:tc>
      </w:tr>
      <w:tr w:rsidR="009356E5" w:rsidRPr="009356E5" w14:paraId="4D1139E0" w14:textId="77777777" w:rsidTr="00CF43FC">
        <w:trPr>
          <w:trHeight w:val="79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6C32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Omega-3 supplementation in post-viral olfactory dysfunction: a pilot stud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9B751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investigate the effect of Omega-3 supplementation on Covid-19 anosmi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537A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examination and Lab investigation</w:t>
            </w:r>
          </w:p>
        </w:tc>
      </w:tr>
      <w:tr w:rsidR="009356E5" w:rsidRPr="009356E5" w14:paraId="4954E8E5" w14:textId="77777777" w:rsidTr="00CF43FC">
        <w:trPr>
          <w:trHeight w:val="132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615F3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t-Vaccination SARS-CoV-2 Infections among Health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orkers at the University Hospital of Verona, Italy: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 Retrospective Cohort Surve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4E15F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the effects of Covid-19 vaccina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6C80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niffin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cks Test, TDI scores</w:t>
            </w:r>
          </w:p>
        </w:tc>
      </w:tr>
      <w:tr w:rsidR="009356E5" w:rsidRPr="009356E5" w14:paraId="7B2A90A7" w14:textId="77777777" w:rsidTr="00CF43FC">
        <w:trPr>
          <w:trHeight w:val="158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77B1F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he Role of social media in Improving Patient Recruitment for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esearch Studies on Persistent Post-Infectious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lfactory Dysfunctio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B3D9C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the desire of the patients with post-infectious olfactory dysfunction to participate in research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77259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 hoc semi-structured questionnaire about the prevalence and duration of symptoms  </w:t>
            </w:r>
          </w:p>
        </w:tc>
      </w:tr>
      <w:tr w:rsidR="009356E5" w:rsidRPr="009356E5" w14:paraId="721F72A5" w14:textId="77777777" w:rsidTr="00CF43FC">
        <w:trPr>
          <w:trHeight w:val="79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C4C15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of Vaccination with the Persistence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f Post-COVID Symptom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F8D62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compare the post covid symptoms between vaccinated and unvaccinated subjec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FB495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11-point visual analogue scale (VAS)</w:t>
            </w:r>
          </w:p>
        </w:tc>
      </w:tr>
      <w:tr w:rsidR="009356E5" w:rsidRPr="009356E5" w14:paraId="28359A14" w14:textId="77777777" w:rsidTr="00CF43FC">
        <w:trPr>
          <w:trHeight w:val="1848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1ED3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Post‐COVID‐19 olfactory dysfunction: carbamazepine as a treatment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ption in a series of cas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5A4B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study the effectiveness of carbamazepine on the treatment of post-Covid-19 olfactory dysfunc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1E0B0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Single-item 5-point Likert question (1 = no sense of smell to 5 =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excellent sense of smell) adapted from the </w:t>
            </w:r>
            <w:proofErr w:type="spellStart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PhenX</w:t>
            </w:r>
            <w:proofErr w:type="spellEnd"/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olkit</w:t>
            </w:r>
          </w:p>
        </w:tc>
      </w:tr>
      <w:tr w:rsidR="009356E5" w:rsidRPr="009356E5" w14:paraId="63D948A3" w14:textId="77777777" w:rsidTr="00CF43FC">
        <w:trPr>
          <w:trHeight w:val="1584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B873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New Onset of Smell and Taste Loss Are Common Findings Also in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atients with Symptomatic COVID-19 After Complete Vaccinatio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4DCAF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To discover the clinical presentation of Covid-19 after full vaccina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2F54D" w14:textId="77777777" w:rsidR="009356E5" w:rsidRPr="009356E5" w:rsidRDefault="009356E5" w:rsidP="00CF4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t>MRI, questioning each patient regarding changes or improvement</w:t>
            </w:r>
            <w:r w:rsidRPr="009356E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their olfactory ability</w:t>
            </w:r>
          </w:p>
        </w:tc>
      </w:tr>
    </w:tbl>
    <w:p w14:paraId="7AEF68F5" w14:textId="77777777" w:rsidR="0040136E" w:rsidRDefault="0040136E"/>
    <w:sectPr w:rsidR="0040136E" w:rsidSect="009356E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E5"/>
    <w:rsid w:val="0040136E"/>
    <w:rsid w:val="0093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5E3E"/>
  <w15:chartTrackingRefBased/>
  <w15:docId w15:val="{4C72401C-A76B-432A-971E-7801B82A0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E5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4</Words>
  <Characters>5142</Characters>
  <Application>Microsoft Office Word</Application>
  <DocSecurity>0</DocSecurity>
  <Lines>128</Lines>
  <Paragraphs>70</Paragraphs>
  <ScaleCrop>false</ScaleCrop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n Hlaing</dc:creator>
  <cp:keywords/>
  <dc:description/>
  <cp:lastModifiedBy>Thein Hlaing</cp:lastModifiedBy>
  <cp:revision>1</cp:revision>
  <dcterms:created xsi:type="dcterms:W3CDTF">2022-12-28T14:55:00Z</dcterms:created>
  <dcterms:modified xsi:type="dcterms:W3CDTF">2022-12-2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97449-4ccb-4c47-8834-31e1db0b8833</vt:lpwstr>
  </property>
</Properties>
</file>